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0DCB0" w14:textId="3900048B" w:rsidR="005C15B6" w:rsidRPr="006909CD" w:rsidRDefault="006909CD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 xml:space="preserve">Supplementary File </w:t>
      </w:r>
      <w:r w:rsidR="00AD5357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3</w:t>
      </w: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a</w:t>
      </w:r>
      <w:r w:rsidRPr="006909CD">
        <w:rPr>
          <w:b/>
          <w:bCs/>
          <w:color w:val="000000" w:themeColor="text1"/>
          <w:lang w:val="en-CA" w:eastAsia="fr-FR"/>
        </w:rPr>
        <w:t xml:space="preserve">. 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 xml:space="preserve">Eight Differentially Expressed (DE) genes significantly up- or downregulated at </w:t>
      </w:r>
      <w:r w:rsidR="00882BFA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>p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> &lt; 0.05 in RG-7112 condition.</w:t>
      </w:r>
    </w:p>
    <w:p w14:paraId="20BF3C55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6909CD" w:rsidRPr="006909CD" w14:paraId="67CB4E4B" w14:textId="77777777" w:rsidTr="006A41E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37A599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Decrease</w:t>
            </w:r>
          </w:p>
        </w:tc>
      </w:tr>
      <w:tr w:rsidR="006909CD" w:rsidRPr="006909CD" w14:paraId="4FFAB075" w14:textId="77777777" w:rsidTr="006A41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8770A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Increase</w:t>
            </w:r>
          </w:p>
        </w:tc>
      </w:tr>
    </w:tbl>
    <w:p w14:paraId="5F504C0C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9328" w:type="dxa"/>
        <w:tblLook w:val="04A0" w:firstRow="1" w:lastRow="0" w:firstColumn="1" w:lastColumn="0" w:noHBand="0" w:noVBand="1"/>
      </w:tblPr>
      <w:tblGrid>
        <w:gridCol w:w="3103"/>
        <w:gridCol w:w="4400"/>
        <w:gridCol w:w="1825"/>
      </w:tblGrid>
      <w:tr w:rsidR="006909CD" w:rsidRPr="006909CD" w14:paraId="4C42458C" w14:textId="77777777" w:rsidTr="005C15B6">
        <w:trPr>
          <w:trHeight w:val="329"/>
        </w:trPr>
        <w:tc>
          <w:tcPr>
            <w:tcW w:w="3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2568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Target Name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6D2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Fold change Average in RG-7112 / CTRL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1464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 xml:space="preserve">p value </w:t>
            </w:r>
          </w:p>
        </w:tc>
      </w:tr>
      <w:tr w:rsidR="006909CD" w:rsidRPr="006909CD" w14:paraId="6F2566BF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572DC5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DM2-Hs01066930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27B85D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8730510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7CB591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9.30709E-06</w:t>
            </w:r>
          </w:p>
        </w:tc>
      </w:tr>
      <w:tr w:rsidR="006909CD" w:rsidRPr="006909CD" w14:paraId="1BA4A67C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8E3B1B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A-Hs00355782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225649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0961610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F8FD32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463295</w:t>
            </w:r>
          </w:p>
        </w:tc>
      </w:tr>
      <w:tr w:rsidR="006909CD" w:rsidRPr="006909CD" w14:paraId="6836AADF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693ADA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K14-Hs00176247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A7A9C6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92070413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CCE7A4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432843</w:t>
            </w:r>
          </w:p>
        </w:tc>
      </w:tr>
      <w:tr w:rsidR="006909CD" w:rsidRPr="006909CD" w14:paraId="126A99A4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446111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B1-Hs01030099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F0B792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02962119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6338B0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64353</w:t>
            </w:r>
          </w:p>
        </w:tc>
      </w:tr>
      <w:tr w:rsidR="006909CD" w:rsidRPr="006909CD" w14:paraId="222F8DC2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E94DE3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D-Hs00176481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1E330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94105038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197A8B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254532</w:t>
            </w:r>
          </w:p>
        </w:tc>
      </w:tr>
      <w:tr w:rsidR="006909CD" w:rsidRPr="006909CD" w14:paraId="11D52354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55DFDD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2F1-Hs00153451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DF8A4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1.895622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7C7AA1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52918</w:t>
            </w:r>
          </w:p>
        </w:tc>
      </w:tr>
      <w:tr w:rsidR="006909CD" w:rsidRPr="006909CD" w14:paraId="44684193" w14:textId="77777777" w:rsidTr="005C15B6">
        <w:trPr>
          <w:trHeight w:val="30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B9015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L1-Hs00765700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C76414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3.4339067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B3EBC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06087</w:t>
            </w:r>
          </w:p>
        </w:tc>
      </w:tr>
      <w:tr w:rsidR="006909CD" w:rsidRPr="006909CD" w14:paraId="3CBCE4BA" w14:textId="77777777" w:rsidTr="005C15B6">
        <w:trPr>
          <w:trHeight w:val="329"/>
        </w:trPr>
        <w:tc>
          <w:tcPr>
            <w:tcW w:w="3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A884E8" w14:textId="56B7151C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C25</w:t>
            </w:r>
            <w:r w:rsidR="00111FBF"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</w:t>
            </w: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-Hs00156411_m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FFB6A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23.221558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A1041E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17112</w:t>
            </w:r>
          </w:p>
        </w:tc>
      </w:tr>
    </w:tbl>
    <w:p w14:paraId="359F9B0C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p w14:paraId="09751D95" w14:textId="32BFD5D8" w:rsidR="005C15B6" w:rsidRPr="006909CD" w:rsidRDefault="006909CD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 xml:space="preserve">Supplementary File </w:t>
      </w:r>
      <w:r w:rsidR="00AD5357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3</w:t>
      </w: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b.</w:t>
      </w:r>
      <w:r w:rsidRPr="006909CD">
        <w:rPr>
          <w:b/>
          <w:bCs/>
          <w:color w:val="000000" w:themeColor="text1"/>
          <w:lang w:val="en-US" w:eastAsia="fr-FR"/>
        </w:rPr>
        <w:t xml:space="preserve"> 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 xml:space="preserve">Forty Differentially Expressed (DE) genes significantly up- or downregulated at </w:t>
      </w:r>
      <w:r w:rsidR="00882BFA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>p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> &lt; 0.05 in o-Vanillin condition.</w:t>
      </w:r>
    </w:p>
    <w:p w14:paraId="6CFC8C2E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6909CD" w:rsidRPr="006909CD" w14:paraId="5F4F1E19" w14:textId="77777777" w:rsidTr="006A41E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F9AC39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Decrease</w:t>
            </w:r>
          </w:p>
        </w:tc>
      </w:tr>
      <w:tr w:rsidR="006909CD" w:rsidRPr="006909CD" w14:paraId="08C9815D" w14:textId="77777777" w:rsidTr="006A41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428A8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Increase</w:t>
            </w:r>
          </w:p>
        </w:tc>
      </w:tr>
    </w:tbl>
    <w:p w14:paraId="35748D4D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9346" w:type="dxa"/>
        <w:tblLook w:val="04A0" w:firstRow="1" w:lastRow="0" w:firstColumn="1" w:lastColumn="0" w:noHBand="0" w:noVBand="1"/>
      </w:tblPr>
      <w:tblGrid>
        <w:gridCol w:w="3109"/>
        <w:gridCol w:w="4678"/>
        <w:gridCol w:w="1559"/>
      </w:tblGrid>
      <w:tr w:rsidR="006909CD" w:rsidRPr="006909CD" w14:paraId="173E5C9B" w14:textId="77777777" w:rsidTr="009E6337">
        <w:trPr>
          <w:trHeight w:val="346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D858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Target Name (DE Genes)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7B17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Fold change Average in O-Vanillin / CTR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F983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 xml:space="preserve">p value </w:t>
            </w:r>
          </w:p>
        </w:tc>
      </w:tr>
      <w:tr w:rsidR="006909CD" w:rsidRPr="006909CD" w14:paraId="1F437797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E7360D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VIM-Hs00185584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B56798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72272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F81526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496146</w:t>
            </w:r>
          </w:p>
        </w:tc>
      </w:tr>
      <w:tr w:rsidR="006909CD" w:rsidRPr="006909CD" w14:paraId="0DFB70D1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A4F8FA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FN1-Hs00365052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946010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259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DA27F5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387542</w:t>
            </w:r>
          </w:p>
        </w:tc>
      </w:tr>
      <w:tr w:rsidR="006909CD" w:rsidRPr="006909CD" w14:paraId="7AD61B4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223B78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44-Hs01075861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F437E7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1070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B579AA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37907</w:t>
            </w:r>
          </w:p>
        </w:tc>
      </w:tr>
      <w:tr w:rsidR="006909CD" w:rsidRPr="006909CD" w14:paraId="437EF2C5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2E1DF6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HBS1-Hs0096290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E44D75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865013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20561A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01026</w:t>
            </w:r>
          </w:p>
        </w:tc>
      </w:tr>
      <w:tr w:rsidR="006909CD" w:rsidRPr="006909CD" w14:paraId="2E173F63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834398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OD2-Hs0016730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68F87E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08665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B5C46D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7.90902E-05</w:t>
            </w:r>
          </w:p>
        </w:tc>
      </w:tr>
      <w:tr w:rsidR="006909CD" w:rsidRPr="006909CD" w14:paraId="1CB29D0E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CE78E2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B1-Hs0103009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A45828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65558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7AD41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84637</w:t>
            </w:r>
          </w:p>
        </w:tc>
      </w:tr>
      <w:tr w:rsidR="006909CD" w:rsidRPr="006909CD" w14:paraId="5670E912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B3FE2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LAU-Hs01547054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CCDF18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74640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3B734C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49963</w:t>
            </w:r>
          </w:p>
        </w:tc>
      </w:tr>
      <w:tr w:rsidR="006909CD" w:rsidRPr="006909CD" w14:paraId="03D6E3DD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4AA40A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A2-Hs0099678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27F8D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80636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26550B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21212</w:t>
            </w:r>
          </w:p>
        </w:tc>
      </w:tr>
      <w:tr w:rsidR="006909CD" w:rsidRPr="006909CD" w14:paraId="3BC810EC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5F0452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A-Hs00923894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D9A4FB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96208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3F0E68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294665</w:t>
            </w:r>
          </w:p>
        </w:tc>
      </w:tr>
      <w:tr w:rsidR="006909CD" w:rsidRPr="006909CD" w14:paraId="36036467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53E05B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D1-Hs00765553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76D874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42854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FECAF0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172722</w:t>
            </w:r>
          </w:p>
        </w:tc>
      </w:tr>
      <w:tr w:rsidR="006909CD" w:rsidRPr="006909CD" w14:paraId="6FA19696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2F9A8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L1-Hs0023632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C49434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004240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A7DBA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544705</w:t>
            </w:r>
          </w:p>
        </w:tc>
      </w:tr>
      <w:tr w:rsidR="006909CD" w:rsidRPr="006909CD" w14:paraId="79718A7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1AF64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GFB1-Hs00998133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6679A8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206506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FA0DE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190618</w:t>
            </w:r>
          </w:p>
        </w:tc>
      </w:tr>
      <w:tr w:rsidR="006909CD" w:rsidRPr="006909CD" w14:paraId="2C04A4A0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3DA5A6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6-Hs01026371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ACB642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218291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7CE2F9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857665</w:t>
            </w:r>
          </w:p>
        </w:tc>
      </w:tr>
      <w:tr w:rsidR="006909CD" w:rsidRPr="006909CD" w14:paraId="109009EF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92C4FC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HEK1-Hs00967506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3FCCA2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227071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3E4EE1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89981</w:t>
            </w:r>
          </w:p>
        </w:tc>
      </w:tr>
      <w:tr w:rsidR="006909CD" w:rsidRPr="006909CD" w14:paraId="6462CAF8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0D9D42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TS1-Hs00428293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AD2DE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2657754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1C66D7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449578</w:t>
            </w:r>
          </w:p>
        </w:tc>
      </w:tr>
      <w:tr w:rsidR="006909CD" w:rsidRPr="006909CD" w14:paraId="1D06BD70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D116A6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KT1-Hs0017828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02CCBB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3469691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190D9F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663283</w:t>
            </w:r>
          </w:p>
        </w:tc>
      </w:tr>
      <w:tr w:rsidR="006909CD" w:rsidRPr="006909CD" w14:paraId="10FED267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69E29F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3-Hs01547283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BC85A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4782367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76035D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590973</w:t>
            </w:r>
          </w:p>
        </w:tc>
      </w:tr>
      <w:tr w:rsidR="006909CD" w:rsidRPr="006909CD" w14:paraId="654C6AEE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DA639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lastRenderedPageBreak/>
              <w:t>HRAS-Hs00978050_g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72BEEE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559048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B78D33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31928</w:t>
            </w:r>
          </w:p>
        </w:tc>
      </w:tr>
      <w:tr w:rsidR="006909CD" w:rsidRPr="006909CD" w14:paraId="395E04B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AF06E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K14-Hs00176247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A8889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7968018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48DA77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04895</w:t>
            </w:r>
          </w:p>
        </w:tc>
      </w:tr>
      <w:tr w:rsidR="006909CD" w:rsidRPr="006909CD" w14:paraId="6A3ADC2E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6E8298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3-Hs00177127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8D6D8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6192526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3B037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40303E-05</w:t>
            </w:r>
          </w:p>
        </w:tc>
      </w:tr>
      <w:tr w:rsidR="006909CD" w:rsidRPr="006909CD" w14:paraId="3DF3E542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F1DC11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FKB1-Hs00765730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385EDF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917191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4070FB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13348</w:t>
            </w:r>
          </w:p>
        </w:tc>
      </w:tr>
      <w:tr w:rsidR="006909CD" w:rsidRPr="006909CD" w14:paraId="045542BD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AEEAC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C-Hs00176227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171609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927476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59305E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193099</w:t>
            </w:r>
          </w:p>
        </w:tc>
      </w:tr>
      <w:tr w:rsidR="006909CD" w:rsidRPr="006909CD" w14:paraId="002DC9B5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5EDF0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BL1-Hs0110472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42C6B8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972531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26A25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98834E-05</w:t>
            </w:r>
          </w:p>
        </w:tc>
      </w:tr>
      <w:tr w:rsidR="006909CD" w:rsidRPr="006909CD" w14:paraId="744D0A98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79FD4C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GFB1I1-Hs00210887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9B2E70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36716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F56E99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708227</w:t>
            </w:r>
          </w:p>
        </w:tc>
      </w:tr>
      <w:tr w:rsidR="006909CD" w:rsidRPr="006909CD" w14:paraId="5307451D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A9C4C0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7-Hs01014809_g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91E58A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436197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C3CC96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26576</w:t>
            </w:r>
          </w:p>
        </w:tc>
      </w:tr>
      <w:tr w:rsidR="006909CD" w:rsidRPr="006909CD" w14:paraId="4A611D90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8F35B6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RKCD-Hs01090047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B07420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6.150146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07D1A2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715033</w:t>
            </w:r>
          </w:p>
        </w:tc>
      </w:tr>
      <w:tr w:rsidR="006909CD" w:rsidRPr="006909CD" w14:paraId="66572898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AB7FD8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GR1-Hs0015292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85B9D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2.14994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8378E3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964639</w:t>
            </w:r>
          </w:p>
        </w:tc>
      </w:tr>
      <w:tr w:rsidR="006909CD" w:rsidRPr="006909CD" w14:paraId="3F00E712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BD48E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D-Hs00176481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A29F2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2.453496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9C0A83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485024</w:t>
            </w:r>
          </w:p>
        </w:tc>
      </w:tr>
      <w:tr w:rsidR="006909CD" w:rsidRPr="006909CD" w14:paraId="6CA640F4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0AD68C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ERF2-Hs0019461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7990F2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2.80271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5E63C5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881484</w:t>
            </w:r>
          </w:p>
        </w:tc>
      </w:tr>
      <w:tr w:rsidR="006909CD" w:rsidRPr="006909CD" w14:paraId="1C912F5C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116BEE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RBB2-Hs01001580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0A7BF0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5.953782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59229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81667</w:t>
            </w:r>
          </w:p>
        </w:tc>
      </w:tr>
      <w:tr w:rsidR="006909CD" w:rsidRPr="006909CD" w14:paraId="2B9F8681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8D2A5D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L2-Hs0018784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431765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8.08373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895886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108308</w:t>
            </w:r>
          </w:p>
        </w:tc>
      </w:tr>
      <w:tr w:rsidR="006909CD" w:rsidRPr="006909CD" w14:paraId="3F8EDFBE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1F7D297" w14:textId="1B4B1350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C25</w:t>
            </w:r>
            <w:r w:rsidR="00046951"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</w:t>
            </w: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-Hs00156411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56A88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8.904458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8BE2F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364651</w:t>
            </w:r>
          </w:p>
        </w:tc>
      </w:tr>
      <w:tr w:rsidR="006909CD" w:rsidRPr="006909CD" w14:paraId="391CA38E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72A56D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BX3-Hs00195612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522F4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1.09668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EC80F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58012</w:t>
            </w:r>
          </w:p>
        </w:tc>
      </w:tr>
      <w:tr w:rsidR="006909CD" w:rsidRPr="006909CD" w14:paraId="0434338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BB42E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TS2-Hs0023200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03246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4.250766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97BCD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500061</w:t>
            </w:r>
          </w:p>
        </w:tc>
      </w:tr>
      <w:tr w:rsidR="006909CD" w:rsidRPr="006909CD" w14:paraId="6085346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1A9E7C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-Hs04986394_s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E2DDBC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3.92877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54CE8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34414</w:t>
            </w:r>
          </w:p>
        </w:tc>
      </w:tr>
      <w:tr w:rsidR="006909CD" w:rsidRPr="006909CD" w14:paraId="5BFED7EB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138B8F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6-Hs0099238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81DFD7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3.219516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1913DD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995242</w:t>
            </w:r>
          </w:p>
        </w:tc>
      </w:tr>
      <w:tr w:rsidR="006909CD" w:rsidRPr="006909CD" w14:paraId="4A1C4A50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AAE38A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LDH1A3-Hs00167476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8C00FD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94.31430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2BCB2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528085</w:t>
            </w:r>
          </w:p>
        </w:tc>
      </w:tr>
      <w:tr w:rsidR="006909CD" w:rsidRPr="006909CD" w14:paraId="77089924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A5BC80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BX2-Hs0091192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15ED7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99.051953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A43D32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229732</w:t>
            </w:r>
          </w:p>
        </w:tc>
      </w:tr>
      <w:tr w:rsidR="006909CD" w:rsidRPr="006909CD" w14:paraId="0191BEFA" w14:textId="77777777" w:rsidTr="009E6337">
        <w:trPr>
          <w:trHeight w:val="32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FE804B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ERPINB2-Hs01010736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308FC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191.167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AB875F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307826</w:t>
            </w:r>
          </w:p>
        </w:tc>
      </w:tr>
      <w:tr w:rsidR="006909CD" w:rsidRPr="006909CD" w14:paraId="73981E25" w14:textId="77777777" w:rsidTr="009E6337">
        <w:trPr>
          <w:trHeight w:val="34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582C2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5-Hs00158114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4A38C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191.772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4DE00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0334141</w:t>
            </w:r>
          </w:p>
        </w:tc>
      </w:tr>
    </w:tbl>
    <w:p w14:paraId="2DC954B9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p w14:paraId="6425BC9F" w14:textId="77777777" w:rsidR="006909CD" w:rsidRPr="006909CD" w:rsidRDefault="006909CD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p w14:paraId="7819D771" w14:textId="6DB62ADC" w:rsidR="005C15B6" w:rsidRPr="006909CD" w:rsidRDefault="006909CD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eastAsia="en-US"/>
        </w:rPr>
      </w:pP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 xml:space="preserve">Supplementary File </w:t>
      </w:r>
      <w:r w:rsidR="00AD5357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3</w:t>
      </w: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c.</w:t>
      </w:r>
      <w:r w:rsidRPr="006909CD">
        <w:rPr>
          <w:b/>
          <w:bCs/>
          <w:color w:val="000000" w:themeColor="text1"/>
          <w:lang w:val="en-US" w:eastAsia="fr-FR"/>
        </w:rPr>
        <w:t xml:space="preserve"> 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eastAsia="en-US"/>
        </w:rPr>
        <w:t>Non-DE genes in RG-7112.</w:t>
      </w:r>
    </w:p>
    <w:p w14:paraId="126B0D2E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eastAsia="en-US"/>
        </w:rPr>
      </w:pPr>
    </w:p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6909CD" w:rsidRPr="006909CD" w14:paraId="0AB07864" w14:textId="77777777" w:rsidTr="006A41E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FE54C6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Decrease</w:t>
            </w:r>
          </w:p>
        </w:tc>
      </w:tr>
      <w:tr w:rsidR="006909CD" w:rsidRPr="006909CD" w14:paraId="44914490" w14:textId="77777777" w:rsidTr="006A41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07428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Increase</w:t>
            </w:r>
          </w:p>
        </w:tc>
      </w:tr>
    </w:tbl>
    <w:p w14:paraId="14000F46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3100"/>
        <w:gridCol w:w="4460"/>
        <w:gridCol w:w="1300"/>
      </w:tblGrid>
      <w:tr w:rsidR="006909CD" w:rsidRPr="006909CD" w14:paraId="7C39E08C" w14:textId="77777777" w:rsidTr="006A41E7">
        <w:trPr>
          <w:trHeight w:val="340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A46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Target Name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EEC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Fold change Average in RG-7112 / CTR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26B4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p value</w:t>
            </w:r>
          </w:p>
        </w:tc>
      </w:tr>
      <w:tr w:rsidR="006909CD" w:rsidRPr="006909CD" w14:paraId="189AC5AF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3685AB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FN1-Hs00365052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56BE74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04340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7948AB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88806</w:t>
            </w:r>
          </w:p>
        </w:tc>
      </w:tr>
      <w:tr w:rsidR="006909CD" w:rsidRPr="006909CD" w14:paraId="7FC1059C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49E82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OD2-Hs0016730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FFD42E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1321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1FC1BB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99049</w:t>
            </w:r>
          </w:p>
        </w:tc>
      </w:tr>
      <w:tr w:rsidR="006909CD" w:rsidRPr="006909CD" w14:paraId="2F2A1EE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B013DB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VIM-Hs0018558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9A95BB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7053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12F505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47675</w:t>
            </w:r>
          </w:p>
        </w:tc>
      </w:tr>
      <w:tr w:rsidR="006909CD" w:rsidRPr="006909CD" w14:paraId="5E31BEA8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DF0631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3-Hs00365742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A15C3F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19884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00BC28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65976</w:t>
            </w:r>
          </w:p>
        </w:tc>
      </w:tr>
      <w:tr w:rsidR="006909CD" w:rsidRPr="006909CD" w14:paraId="4E653CD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56C0D2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ALR-Hs00189032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D4225C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5096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DB11AF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0989</w:t>
            </w:r>
          </w:p>
        </w:tc>
      </w:tr>
      <w:tr w:rsidR="006909CD" w:rsidRPr="006909CD" w14:paraId="67455C8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CDCEC2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44-Hs01075861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25BCC3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6781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6B70B9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87157</w:t>
            </w:r>
          </w:p>
        </w:tc>
      </w:tr>
      <w:tr w:rsidR="006909CD" w:rsidRPr="006909CD" w14:paraId="21E3391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AFA8C0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7-Hs0026602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8DA566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2077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B31D5C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47936</w:t>
            </w:r>
          </w:p>
        </w:tc>
      </w:tr>
      <w:tr w:rsidR="006909CD" w:rsidRPr="006909CD" w14:paraId="3D088B0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512F71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OL3A1-Hs0094380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39EC46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6606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CE0F44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52019</w:t>
            </w:r>
          </w:p>
        </w:tc>
      </w:tr>
      <w:tr w:rsidR="006909CD" w:rsidRPr="006909CD" w14:paraId="5CBFA22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BCB7F9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lastRenderedPageBreak/>
              <w:t>HIF1A-Hs0015315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8E98B3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3306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28F410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47794</w:t>
            </w:r>
          </w:p>
        </w:tc>
      </w:tr>
      <w:tr w:rsidR="006909CD" w:rsidRPr="006909CD" w14:paraId="626D98D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EBBC9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PARC-Hs00234160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5280A6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5386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C23548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68579</w:t>
            </w:r>
          </w:p>
        </w:tc>
      </w:tr>
      <w:tr w:rsidR="006909CD" w:rsidRPr="006909CD" w14:paraId="40876159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18DC1A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HSP90AA1-Hs00743767_sH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64C0BE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6066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E72432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03797</w:t>
            </w:r>
          </w:p>
        </w:tc>
      </w:tr>
      <w:tr w:rsidR="006909CD" w:rsidRPr="006909CD" w14:paraId="7B32576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4AE6AE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HBS1-Hs0096290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248C68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74553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CF557B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32624</w:t>
            </w:r>
          </w:p>
        </w:tc>
      </w:tr>
      <w:tr w:rsidR="006909CD" w:rsidRPr="006909CD" w14:paraId="745FDC3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54EE68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EBPB-Hs00942496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EEF7F9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37323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4FFCCC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04241</w:t>
            </w:r>
          </w:p>
        </w:tc>
      </w:tr>
      <w:tr w:rsidR="006909CD" w:rsidRPr="006909CD" w14:paraId="3E3AAB21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C8FEF5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L6-Hs00174131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8DEA46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55298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0566A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03973</w:t>
            </w:r>
          </w:p>
        </w:tc>
      </w:tr>
      <w:tr w:rsidR="006909CD" w:rsidRPr="006909CD" w14:paraId="1BACB424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BC3DFE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ERPINE1-Hs0112660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470EB9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63176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B0A0D4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48188</w:t>
            </w:r>
          </w:p>
        </w:tc>
      </w:tr>
      <w:tr w:rsidR="006909CD" w:rsidRPr="006909CD" w14:paraId="35893E0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B877DE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OL1A1-Hs0016400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7F5E2E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6384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F0FA0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68753</w:t>
            </w:r>
          </w:p>
        </w:tc>
      </w:tr>
      <w:tr w:rsidR="006909CD" w:rsidRPr="006909CD" w14:paraId="27975FAC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D1D454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OD1-Hs00533490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6F740C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85270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67D14E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6702</w:t>
            </w:r>
          </w:p>
        </w:tc>
      </w:tr>
      <w:tr w:rsidR="006909CD" w:rsidRPr="006909CD" w14:paraId="36D5B59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53E121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CNA-Hs00427214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948D69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29258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A5C6D3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80976</w:t>
            </w:r>
          </w:p>
        </w:tc>
      </w:tr>
      <w:tr w:rsidR="006909CD" w:rsidRPr="006909CD" w14:paraId="295A53E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FA40B9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D1-Hs0076555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35D805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22843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51247D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5941</w:t>
            </w:r>
          </w:p>
        </w:tc>
      </w:tr>
      <w:tr w:rsidR="006909CD" w:rsidRPr="006909CD" w14:paraId="5E85586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9518E2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LAU-Hs0154705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8C626D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31035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4CD997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82536</w:t>
            </w:r>
          </w:p>
        </w:tc>
      </w:tr>
      <w:tr w:rsidR="006909CD" w:rsidRPr="006909CD" w14:paraId="29081C65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C9C352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GFB1-Hs0099813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FB0616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45435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C9486E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55062</w:t>
            </w:r>
          </w:p>
        </w:tc>
      </w:tr>
      <w:tr w:rsidR="006909CD" w:rsidRPr="006909CD" w14:paraId="73E306F4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736055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ITED2-Hs01897804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E76B7D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50727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B785F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68421</w:t>
            </w:r>
          </w:p>
        </w:tc>
      </w:tr>
      <w:tr w:rsidR="006909CD" w:rsidRPr="006909CD" w14:paraId="43626898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78EB64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D1-Hs03676575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8F484F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95965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79D94C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98869</w:t>
            </w:r>
          </w:p>
        </w:tc>
      </w:tr>
      <w:tr w:rsidR="006909CD" w:rsidRPr="006909CD" w14:paraId="77A43C0B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1536D2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L1-Hs0023632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8904F0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61364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333DCA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82994</w:t>
            </w:r>
          </w:p>
        </w:tc>
      </w:tr>
      <w:tr w:rsidR="006909CD" w:rsidRPr="006909CD" w14:paraId="5ECBD99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2A0623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REG1-Hs00355412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DE5B2D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14174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00A1B7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82492</w:t>
            </w:r>
          </w:p>
        </w:tc>
      </w:tr>
      <w:tr w:rsidR="006909CD" w:rsidRPr="006909CD" w14:paraId="7229DA7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D67C61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4-Hs01565683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126E5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18176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C2C14E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03128</w:t>
            </w:r>
          </w:p>
        </w:tc>
      </w:tr>
      <w:tr w:rsidR="006909CD" w:rsidRPr="006909CD" w14:paraId="2307516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AAE380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TS1-Hs0042829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8A865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35078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F39448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70344</w:t>
            </w:r>
          </w:p>
        </w:tc>
      </w:tr>
      <w:tr w:rsidR="006909CD" w:rsidRPr="006909CD" w14:paraId="5DB0EF7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ACAAC2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6-Hs01026371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C3AC51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75422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5A889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10591</w:t>
            </w:r>
          </w:p>
        </w:tc>
      </w:tr>
      <w:tr w:rsidR="006909CD" w:rsidRPr="006909CD" w14:paraId="1ADEB8C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7DF5F9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KT1-Hs0017828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F6379B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70969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640B14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78615</w:t>
            </w:r>
          </w:p>
        </w:tc>
      </w:tr>
      <w:tr w:rsidR="006909CD" w:rsidRPr="006909CD" w14:paraId="69E26591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D629F8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3-Hs0017712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B8EC89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09691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FB2653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84511</w:t>
            </w:r>
          </w:p>
        </w:tc>
      </w:tr>
      <w:tr w:rsidR="006909CD" w:rsidRPr="006909CD" w14:paraId="4715B815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D5F636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GSK3B-Hs0104771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75970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028182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2F9FE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08768</w:t>
            </w:r>
          </w:p>
        </w:tc>
      </w:tr>
      <w:tr w:rsidR="006909CD" w:rsidRPr="006909CD" w14:paraId="5CA3218D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743D7B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HRAS-Hs00978050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0B687E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067710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878FC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06721</w:t>
            </w:r>
          </w:p>
        </w:tc>
      </w:tr>
      <w:tr w:rsidR="006909CD" w:rsidRPr="006909CD" w14:paraId="5730C8E3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94B05C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FKB1-Hs00765730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E2957D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174572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31AD38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50999</w:t>
            </w:r>
          </w:p>
        </w:tc>
      </w:tr>
      <w:tr w:rsidR="006909CD" w:rsidRPr="006909CD" w14:paraId="783E568D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597A22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3-Hs0154728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357FE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294617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078757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25561</w:t>
            </w:r>
          </w:p>
        </w:tc>
      </w:tr>
      <w:tr w:rsidR="006909CD" w:rsidRPr="006909CD" w14:paraId="37DDF51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A8B4BA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ORC3-Hs0089972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E1CC7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33084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6E9F3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05915</w:t>
            </w:r>
          </w:p>
        </w:tc>
      </w:tr>
      <w:tr w:rsidR="006909CD" w:rsidRPr="006909CD" w14:paraId="783C10CD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910487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BL1-Hs0110472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0B930F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467197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99040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54936</w:t>
            </w:r>
          </w:p>
        </w:tc>
      </w:tr>
      <w:tr w:rsidR="006909CD" w:rsidRPr="006909CD" w14:paraId="523D625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35D724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GFB1I1-Hs0021088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2F5AD3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602231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601E86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99583</w:t>
            </w:r>
          </w:p>
        </w:tc>
      </w:tr>
      <w:tr w:rsidR="006909CD" w:rsidRPr="006909CD" w14:paraId="4DFACE9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7F2F39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YC-Hs0015340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78642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60971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BA682F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40054</w:t>
            </w:r>
          </w:p>
        </w:tc>
      </w:tr>
      <w:tr w:rsidR="006909CD" w:rsidRPr="006909CD" w14:paraId="041AE17F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9D44BA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1R-Hs0060956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67F70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774160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7B9BF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32204</w:t>
            </w:r>
          </w:p>
        </w:tc>
      </w:tr>
      <w:tr w:rsidR="006909CD" w:rsidRPr="006909CD" w14:paraId="0327782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649704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GLB1-Hs0103516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65DF1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991231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2B3F4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12897</w:t>
            </w:r>
          </w:p>
        </w:tc>
      </w:tr>
      <w:tr w:rsidR="006909CD" w:rsidRPr="006909CD" w14:paraId="4556031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398FE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MI1-Hs0099553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752E7B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043490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291256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21228</w:t>
            </w:r>
          </w:p>
        </w:tc>
      </w:tr>
      <w:tr w:rsidR="006909CD" w:rsidRPr="006909CD" w14:paraId="0E3D531B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FC2700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P53-Hs0103424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150F6D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180464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A1978D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45246</w:t>
            </w:r>
          </w:p>
        </w:tc>
      </w:tr>
      <w:tr w:rsidR="006909CD" w:rsidRPr="006909CD" w14:paraId="751D5E99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1A9F07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1-Hs00983247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7B3E9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307518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61D825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80503</w:t>
            </w:r>
          </w:p>
        </w:tc>
      </w:tr>
      <w:tr w:rsidR="006909CD" w:rsidRPr="006909CD" w14:paraId="6F0AF6D4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2C3197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HEK1-Hs0096750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B54DF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418303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7BCA4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0099</w:t>
            </w:r>
          </w:p>
        </w:tc>
      </w:tr>
      <w:tr w:rsidR="006909CD" w:rsidRPr="006909CD" w14:paraId="01709A88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2AC0D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7-Hs01014809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D8892D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439504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76A3A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46787</w:t>
            </w:r>
          </w:p>
        </w:tc>
      </w:tr>
      <w:tr w:rsidR="006909CD" w:rsidRPr="006909CD" w14:paraId="011A569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E4FF9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B-Hs00793225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72F0A5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979658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2ABBA6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89828</w:t>
            </w:r>
          </w:p>
        </w:tc>
      </w:tr>
      <w:tr w:rsidR="006909CD" w:rsidRPr="006909CD" w14:paraId="35BEBF4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A7789A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RKCD-Hs0109004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E9E15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125494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576484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44976</w:t>
            </w:r>
          </w:p>
        </w:tc>
      </w:tr>
      <w:tr w:rsidR="006909CD" w:rsidRPr="006909CD" w14:paraId="3B577989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1BDD71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lastRenderedPageBreak/>
              <w:t>CDKN2A-Hs0092389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F0AF2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198562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E7CF88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7347</w:t>
            </w:r>
          </w:p>
        </w:tc>
      </w:tr>
      <w:tr w:rsidR="006909CD" w:rsidRPr="006909CD" w14:paraId="5F8B83B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DE477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TEN-Hs02621230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B68CA7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221589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2C2B7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70926</w:t>
            </w:r>
          </w:p>
        </w:tc>
      </w:tr>
      <w:tr w:rsidR="006909CD" w:rsidRPr="006909CD" w14:paraId="2188F9BD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47D78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NG1-Hs01941057_u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D23E85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253762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5949E4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6518</w:t>
            </w:r>
          </w:p>
        </w:tc>
      </w:tr>
      <w:tr w:rsidR="006909CD" w:rsidRPr="006909CD" w14:paraId="2D4481D0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EE1896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1-Hs0107806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D5FE6D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69005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26A99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10407</w:t>
            </w:r>
          </w:p>
        </w:tc>
      </w:tr>
      <w:tr w:rsidR="006909CD" w:rsidRPr="006909CD" w14:paraId="602A0C1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34C38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A2-Hs0099678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B3E105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263254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706EFC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40668</w:t>
            </w:r>
          </w:p>
        </w:tc>
      </w:tr>
      <w:tr w:rsidR="006909CD" w:rsidRPr="006909CD" w14:paraId="2D6A3C8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81DF9C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2F3-Hs0060545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10384E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279928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0E94A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94735</w:t>
            </w:r>
          </w:p>
        </w:tc>
      </w:tr>
      <w:tr w:rsidR="006909CD" w:rsidRPr="006909CD" w14:paraId="3ECEE28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FA13A7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IRT1-Hs01009005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74DF51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364398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4C0AD8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74875</w:t>
            </w:r>
          </w:p>
        </w:tc>
      </w:tr>
      <w:tr w:rsidR="006909CD" w:rsidRPr="006909CD" w14:paraId="27C43DF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1D502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IK3CA-Hs0090795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3CEB25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460722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9C57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11473</w:t>
            </w:r>
          </w:p>
        </w:tc>
      </w:tr>
      <w:tr w:rsidR="006909CD" w:rsidRPr="006909CD" w14:paraId="78A4E17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E8A78C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WIST1-Hs01675818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479B9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705575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329E0E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84638</w:t>
            </w:r>
          </w:p>
        </w:tc>
      </w:tr>
      <w:tr w:rsidR="006909CD" w:rsidRPr="006909CD" w14:paraId="060C30A1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86A883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2-Hs0154889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9F9A69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753796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978B03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87869</w:t>
            </w:r>
          </w:p>
        </w:tc>
      </w:tr>
      <w:tr w:rsidR="006909CD" w:rsidRPr="006909CD" w14:paraId="05ED0364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B2486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BN-Hs0103983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E8FC4C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019831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C7CAC5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12132</w:t>
            </w:r>
          </w:p>
        </w:tc>
      </w:tr>
      <w:tr w:rsidR="006909CD" w:rsidRPr="006909CD" w14:paraId="11F7E427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0A7CF3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L2-Hs00180562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0C4900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136623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D60E8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89186</w:t>
            </w:r>
          </w:p>
        </w:tc>
      </w:tr>
      <w:tr w:rsidR="006909CD" w:rsidRPr="006909CD" w14:paraId="3158F2D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DF86BD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GR1-Hs0015292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4E998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155479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864E2A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22446</w:t>
            </w:r>
          </w:p>
        </w:tc>
      </w:tr>
      <w:tr w:rsidR="006909CD" w:rsidRPr="006909CD" w14:paraId="5E5625A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C68325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P53BP1-Hs0099681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45F009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527193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BA6F01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53862</w:t>
            </w:r>
          </w:p>
        </w:tc>
      </w:tr>
      <w:tr w:rsidR="006909CD" w:rsidRPr="006909CD" w14:paraId="6985CE2F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9F0774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TM-Hs01112355_g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91D9ED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6.155009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62633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22256</w:t>
            </w:r>
          </w:p>
        </w:tc>
      </w:tr>
      <w:tr w:rsidR="006909CD" w:rsidRPr="006909CD" w14:paraId="62D08A8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D43D5A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L2-Hs0018784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E68A68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7.419899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C8BB9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22276</w:t>
            </w:r>
          </w:p>
        </w:tc>
      </w:tr>
      <w:tr w:rsidR="006909CD" w:rsidRPr="006909CD" w14:paraId="330BBE05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560647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BX3-Hs00195612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DFB253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000003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6D0604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72948</w:t>
            </w:r>
          </w:p>
        </w:tc>
      </w:tr>
      <w:tr w:rsidR="006909CD" w:rsidRPr="006909CD" w14:paraId="78241ED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485A17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ERF2-Hs0019461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58FBE9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316692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68FDD2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85105</w:t>
            </w:r>
          </w:p>
        </w:tc>
      </w:tr>
      <w:tr w:rsidR="006909CD" w:rsidRPr="006909CD" w14:paraId="21442BDD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BF4F9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B-Hs0159758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25CD32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571104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1E738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48943</w:t>
            </w:r>
          </w:p>
        </w:tc>
      </w:tr>
      <w:tr w:rsidR="006909CD" w:rsidRPr="006909CD" w14:paraId="682A62FC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F537AF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RBB2-Hs01001580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A0A8E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60760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E7D4E1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3299</w:t>
            </w:r>
          </w:p>
        </w:tc>
      </w:tr>
      <w:tr w:rsidR="006909CD" w:rsidRPr="006909CD" w14:paraId="186877F2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D243D1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E1-Hs0102653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24818C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0.95003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2EC904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955195</w:t>
            </w:r>
          </w:p>
        </w:tc>
      </w:tr>
      <w:tr w:rsidR="006909CD" w:rsidRPr="006909CD" w14:paraId="602D5B6C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ACE4B9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TS2-Hs0023200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35CC8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3.14611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5F4ECC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23734</w:t>
            </w:r>
          </w:p>
        </w:tc>
      </w:tr>
      <w:tr w:rsidR="006909CD" w:rsidRPr="006909CD" w14:paraId="59C6A795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7192E1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C-Hs00176227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C0A7C8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4.75985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95916A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807383</w:t>
            </w:r>
          </w:p>
        </w:tc>
      </w:tr>
      <w:tr w:rsidR="006909CD" w:rsidRPr="006909CD" w14:paraId="35ED9B6F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517F1B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BX2-Hs0091192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2A0091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1.50841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0897F8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80586</w:t>
            </w:r>
          </w:p>
        </w:tc>
      </w:tr>
      <w:tr w:rsidR="006909CD" w:rsidRPr="006909CD" w14:paraId="75CA4AC1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770B8C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ERPINB2-Hs0101073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A6EA71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2.36030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20C880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36443</w:t>
            </w:r>
          </w:p>
        </w:tc>
      </w:tr>
      <w:tr w:rsidR="006909CD" w:rsidRPr="006909CD" w14:paraId="7C5EF6E5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CA2B76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5-Hs00181213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96232B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7.52882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741A4E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33171</w:t>
            </w:r>
          </w:p>
        </w:tc>
      </w:tr>
      <w:tr w:rsidR="006909CD" w:rsidRPr="006909CD" w14:paraId="1B7AD389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232A10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CL2-Hs04986394_s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B57A04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9.00663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BAC490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33629</w:t>
            </w:r>
          </w:p>
        </w:tc>
      </w:tr>
      <w:tr w:rsidR="006909CD" w:rsidRPr="006909CD" w14:paraId="1E581AD1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211EC9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LDH1A3-Hs0016747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4AE0AB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7.67868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DDC83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79648</w:t>
            </w:r>
          </w:p>
        </w:tc>
      </w:tr>
      <w:tr w:rsidR="006909CD" w:rsidRPr="006909CD" w14:paraId="4DC5055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509763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1-Hs0154765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7087E2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7.67025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DCB97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72141</w:t>
            </w:r>
          </w:p>
        </w:tc>
      </w:tr>
      <w:tr w:rsidR="006909CD" w:rsidRPr="006909CD" w14:paraId="2114F316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6BC4E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HEK2-Hs00200485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36CF4D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72.5949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5FA5ED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92235</w:t>
            </w:r>
          </w:p>
        </w:tc>
      </w:tr>
      <w:tr w:rsidR="006909CD" w:rsidRPr="006909CD" w14:paraId="0804352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BE677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C-Hs0017593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293025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82.0577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CCE78F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29068</w:t>
            </w:r>
          </w:p>
        </w:tc>
      </w:tr>
      <w:tr w:rsidR="006909CD" w:rsidRPr="006909CD" w14:paraId="6F3C336A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478490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OS1-Hs00177228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59650E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88.2693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2ABADE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90908</w:t>
            </w:r>
          </w:p>
        </w:tc>
      </w:tr>
      <w:tr w:rsidR="006909CD" w:rsidRPr="006909CD" w14:paraId="3759780E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8D4CE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RF5-Hs00158114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ECD6E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97.1434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A15F4B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58927</w:t>
            </w:r>
          </w:p>
        </w:tc>
      </w:tr>
      <w:tr w:rsidR="006909CD" w:rsidRPr="006909CD" w14:paraId="2BBF0413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E5F82D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6-Hs00992389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12B05B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44.6200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A87EDE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87212</w:t>
            </w:r>
          </w:p>
        </w:tc>
      </w:tr>
      <w:tr w:rsidR="006909CD" w:rsidRPr="006909CD" w14:paraId="055547F8" w14:textId="77777777" w:rsidTr="006A41E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A0C0D1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OX4-Hs00418356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B6004E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95.1797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DA9C77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15625</w:t>
            </w:r>
          </w:p>
        </w:tc>
      </w:tr>
      <w:tr w:rsidR="006909CD" w:rsidRPr="006909CD" w14:paraId="02F2F94C" w14:textId="77777777" w:rsidTr="006A41E7">
        <w:trPr>
          <w:trHeight w:val="34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3B6A99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TRK3-Hs00983871_m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195F8E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947.329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17A7BF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99694</w:t>
            </w:r>
          </w:p>
        </w:tc>
      </w:tr>
    </w:tbl>
    <w:p w14:paraId="63EFB8DA" w14:textId="77777777" w:rsidR="006909CD" w:rsidRPr="006909CD" w:rsidRDefault="006909CD" w:rsidP="005C15B6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30A8E872" w14:textId="77777777" w:rsidR="002821D4" w:rsidRDefault="002821D4" w:rsidP="005C15B6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623A799E" w14:textId="77777777" w:rsidR="002821D4" w:rsidRDefault="002821D4" w:rsidP="005C15B6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3B273BD4" w14:textId="4441CA70" w:rsidR="005C15B6" w:rsidRPr="006909CD" w:rsidRDefault="006909CD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lastRenderedPageBreak/>
        <w:t xml:space="preserve">Supplementary File </w:t>
      </w:r>
      <w:r w:rsidR="00AD5357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3</w:t>
      </w:r>
      <w:r w:rsidRPr="006909CD"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  <w:t>d.</w:t>
      </w:r>
      <w:r w:rsidRPr="006909CD">
        <w:rPr>
          <w:b/>
          <w:bCs/>
          <w:color w:val="000000" w:themeColor="text1"/>
          <w:lang w:val="en-US" w:eastAsia="fr-FR"/>
        </w:rPr>
        <w:t xml:space="preserve"> </w:t>
      </w:r>
      <w:r w:rsidR="005C15B6" w:rsidRPr="006909CD"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  <w:t>Non-DE genes in o-Vanillin.</w:t>
      </w:r>
    </w:p>
    <w:p w14:paraId="6B2F14AC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6909CD" w:rsidRPr="006909CD" w14:paraId="0B6DC0F4" w14:textId="77777777" w:rsidTr="006A41E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838F07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Decrease</w:t>
            </w:r>
          </w:p>
        </w:tc>
      </w:tr>
      <w:tr w:rsidR="006909CD" w:rsidRPr="006909CD" w14:paraId="0AA4B3F7" w14:textId="77777777" w:rsidTr="006A41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8FFB3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Increase</w:t>
            </w:r>
          </w:p>
        </w:tc>
      </w:tr>
    </w:tbl>
    <w:p w14:paraId="6B98B570" w14:textId="77777777" w:rsidR="005C15B6" w:rsidRPr="006909CD" w:rsidRDefault="005C15B6" w:rsidP="005C15B6">
      <w:pPr>
        <w:jc w:val="both"/>
        <w:rPr>
          <w:rStyle w:val="Hyperlink"/>
          <w:rFonts w:eastAsiaTheme="minorHAnsi"/>
          <w:noProof/>
          <w:color w:val="000000" w:themeColor="text1"/>
          <w:u w:val="none"/>
          <w:lang w:val="en-CA" w:eastAsia="en-US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3100"/>
        <w:gridCol w:w="4687"/>
        <w:gridCol w:w="1236"/>
      </w:tblGrid>
      <w:tr w:rsidR="006909CD" w:rsidRPr="006909CD" w14:paraId="2C72E6B0" w14:textId="77777777" w:rsidTr="005C15B6">
        <w:trPr>
          <w:trHeight w:val="340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780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Target Name</w:t>
            </w:r>
          </w:p>
        </w:tc>
        <w:tc>
          <w:tcPr>
            <w:tcW w:w="4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BA05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Fold change Average in O-Vanillin / CTRL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92C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b/>
                <w:bCs/>
                <w:noProof/>
                <w:color w:val="000000" w:themeColor="text1"/>
                <w:u w:val="none"/>
                <w:lang w:val="en-CA" w:eastAsia="en-US"/>
              </w:rPr>
              <w:t>p value</w:t>
            </w:r>
          </w:p>
        </w:tc>
      </w:tr>
      <w:tr w:rsidR="006909CD" w:rsidRPr="006909CD" w14:paraId="5DA3D590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F08B43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OL3A1-Hs00943809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BF6B0B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412427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1E65DA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19285</w:t>
            </w:r>
          </w:p>
        </w:tc>
      </w:tr>
      <w:tr w:rsidR="006909CD" w:rsidRPr="006909CD" w14:paraId="46D68CBF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144E5D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3-Hs00365742_g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B32D5A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245117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83B527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53964</w:t>
            </w:r>
          </w:p>
        </w:tc>
      </w:tr>
      <w:tr w:rsidR="006909CD" w:rsidRPr="006909CD" w14:paraId="5996FA94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FE2511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ALR-Hs00189032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84E4AD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3053266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E9A896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95177</w:t>
            </w:r>
          </w:p>
        </w:tc>
      </w:tr>
      <w:tr w:rsidR="006909CD" w:rsidRPr="006909CD" w14:paraId="666FEA65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017F3C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7-Hs00266026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1EF13D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333064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BD9326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2376</w:t>
            </w:r>
          </w:p>
        </w:tc>
      </w:tr>
      <w:tr w:rsidR="006909CD" w:rsidRPr="006909CD" w14:paraId="71748846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E80060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PARC-Hs00234160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073EC2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490013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A372AD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51548</w:t>
            </w:r>
          </w:p>
        </w:tc>
      </w:tr>
      <w:tr w:rsidR="006909CD" w:rsidRPr="006909CD" w14:paraId="472E8293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E9CC86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HSP90AA1-Hs00743767_sH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FC13C0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509231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329019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45989</w:t>
            </w:r>
          </w:p>
        </w:tc>
      </w:tr>
      <w:tr w:rsidR="006909CD" w:rsidRPr="006909CD" w14:paraId="2BDF51D7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E542C4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HIF1A-Hs00153153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E326DD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8570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FAC9BB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19955</w:t>
            </w:r>
          </w:p>
        </w:tc>
      </w:tr>
      <w:tr w:rsidR="006909CD" w:rsidRPr="006909CD" w14:paraId="2724E10A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153771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OD1-Hs00533490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A0C092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5965844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AC8745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72407</w:t>
            </w:r>
          </w:p>
        </w:tc>
      </w:tr>
      <w:tr w:rsidR="006909CD" w:rsidRPr="006909CD" w14:paraId="1ED4A889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CD9FA9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ITED2-Hs01897804_s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16FA1B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650027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29CA78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16478</w:t>
            </w:r>
          </w:p>
        </w:tc>
      </w:tr>
      <w:tr w:rsidR="006909CD" w:rsidRPr="006909CD" w14:paraId="7F7C1502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F52613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L6-Hs00174131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66865D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714390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E17509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10533</w:t>
            </w:r>
          </w:p>
        </w:tc>
      </w:tr>
      <w:tr w:rsidR="006909CD" w:rsidRPr="006909CD" w14:paraId="140F2B30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63EF19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OL1A1-Hs00164004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7C76EC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860483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8F2576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55593</w:t>
            </w:r>
          </w:p>
        </w:tc>
      </w:tr>
      <w:tr w:rsidR="006909CD" w:rsidRPr="006909CD" w14:paraId="4B863D50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4F8891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D1-Hs03676575_s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DAFD0C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9954144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CE86C0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37302</w:t>
            </w:r>
          </w:p>
        </w:tc>
      </w:tr>
      <w:tr w:rsidR="006909CD" w:rsidRPr="006909CD" w14:paraId="4A865FE7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7EAF2F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CNA-Hs00427214_g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B76C8F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233853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708753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07749</w:t>
            </w:r>
          </w:p>
        </w:tc>
      </w:tr>
      <w:tr w:rsidR="006909CD" w:rsidRPr="006909CD" w14:paraId="367DDB91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01A0A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EBPB-Hs00942496_s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20B9B4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732009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24FB27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88586</w:t>
            </w:r>
          </w:p>
        </w:tc>
      </w:tr>
      <w:tr w:rsidR="006909CD" w:rsidRPr="006909CD" w14:paraId="70301D53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55D11D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4-Hs01565683_g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E81EF2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3405256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9C0455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79506</w:t>
            </w:r>
          </w:p>
        </w:tc>
      </w:tr>
      <w:tr w:rsidR="006909CD" w:rsidRPr="006909CD" w14:paraId="7A5CDECF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0E1DE6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ERPINE1-Hs01126606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41D185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4349883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B3C7B8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44238</w:t>
            </w:r>
          </w:p>
        </w:tc>
      </w:tr>
      <w:tr w:rsidR="006909CD" w:rsidRPr="006909CD" w14:paraId="2F44AD51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7DC9E7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REG1-Hs00355412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5B7169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067554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BEB5C6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90009</w:t>
            </w:r>
          </w:p>
        </w:tc>
      </w:tr>
      <w:tr w:rsidR="006909CD" w:rsidRPr="006909CD" w14:paraId="17038A57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8B9C45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A-Hs00355782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9AEBF4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835784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FED207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13523</w:t>
            </w:r>
          </w:p>
        </w:tc>
      </w:tr>
      <w:tr w:rsidR="006909CD" w:rsidRPr="006909CD" w14:paraId="55118F58" w14:textId="77777777" w:rsidTr="005C15B6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DDEF0E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DM2-Hs01066930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CCD1B8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159173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3A5A7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96983</w:t>
            </w:r>
          </w:p>
        </w:tc>
      </w:tr>
      <w:tr w:rsidR="006909CD" w:rsidRPr="006909CD" w14:paraId="2AC39033" w14:textId="77777777" w:rsidTr="005C15B6">
        <w:trPr>
          <w:trHeight w:val="34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B4FB8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GSK3B-Hs01047719_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322851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0769946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E57D64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905942</w:t>
            </w:r>
          </w:p>
        </w:tc>
      </w:tr>
      <w:tr w:rsidR="006909CD" w:rsidRPr="006909CD" w14:paraId="36424FB2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7FAF6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1R-Hs0060956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C79933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55545688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1225D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76913</w:t>
            </w:r>
          </w:p>
        </w:tc>
      </w:tr>
      <w:tr w:rsidR="006909CD" w:rsidRPr="006909CD" w14:paraId="00D123E1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8F828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BMI1-Hs0099553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32519A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67672175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568FA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98902</w:t>
            </w:r>
          </w:p>
        </w:tc>
      </w:tr>
      <w:tr w:rsidR="006909CD" w:rsidRPr="006909CD" w14:paraId="6A04DCDB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25A230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ORC3-Hs0089972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FF083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.73260237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0EB9D7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34395</w:t>
            </w:r>
          </w:p>
        </w:tc>
      </w:tr>
      <w:tr w:rsidR="006909CD" w:rsidRPr="006909CD" w14:paraId="6E102ED7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99BCB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AP2K1-Hs00983247_g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E980C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0842938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BFE83B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855847</w:t>
            </w:r>
          </w:p>
        </w:tc>
      </w:tr>
      <w:tr w:rsidR="006909CD" w:rsidRPr="006909CD" w14:paraId="7DBCE812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DE1D7D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GLB1-Hs0103516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C21C53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17294873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698C4A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42358</w:t>
            </w:r>
          </w:p>
        </w:tc>
      </w:tr>
      <w:tr w:rsidR="006909CD" w:rsidRPr="006909CD" w14:paraId="6FE5E2E7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31FFD9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P53-Hs01034249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D5057D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29978648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4749C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6202</w:t>
            </w:r>
          </w:p>
        </w:tc>
      </w:tr>
      <w:tr w:rsidR="006909CD" w:rsidRPr="006909CD" w14:paraId="52E5A001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13EBE0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MYC-Hs0015340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F0D64D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50901677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FE36D5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21116</w:t>
            </w:r>
          </w:p>
        </w:tc>
      </w:tr>
      <w:tr w:rsidR="006909CD" w:rsidRPr="006909CD" w14:paraId="58B30662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E382FA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1-Hs0107806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C8861E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70235784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7216F2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94831</w:t>
            </w:r>
          </w:p>
        </w:tc>
      </w:tr>
      <w:tr w:rsidR="006909CD" w:rsidRPr="006909CD" w14:paraId="71B0A43C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708D35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SIRT1-Hs01009005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89F8B9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76928759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BBBE0E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73404</w:t>
            </w:r>
          </w:p>
        </w:tc>
      </w:tr>
      <w:tr w:rsidR="006909CD" w:rsidRPr="006909CD" w14:paraId="50D0C9F6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0997E3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PTEN-Hs02621230_s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8BFDE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.79874865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497DB9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683617</w:t>
            </w:r>
          </w:p>
        </w:tc>
      </w:tr>
      <w:tr w:rsidR="006909CD" w:rsidRPr="006909CD" w14:paraId="7D8473CE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4E0B77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WIST1-Hs01675818_s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BEBF71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04908759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672647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767845</w:t>
            </w:r>
          </w:p>
        </w:tc>
      </w:tr>
      <w:tr w:rsidR="006909CD" w:rsidRPr="006909CD" w14:paraId="14AC58A8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D5B927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BN-Hs0103983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0F613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29209150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211170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96064</w:t>
            </w:r>
          </w:p>
        </w:tc>
      </w:tr>
      <w:tr w:rsidR="006909CD" w:rsidRPr="006909CD" w14:paraId="5C2C65CE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2D1F00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lastRenderedPageBreak/>
              <w:t>PIK3CA-Hs00907957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AF25C4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30209361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ECB669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5577</w:t>
            </w:r>
          </w:p>
        </w:tc>
      </w:tr>
      <w:tr w:rsidR="006909CD" w:rsidRPr="006909CD" w14:paraId="71C9C867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E4A88D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NG1-Hs01941057_u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C70ADB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66924997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9C5513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06152</w:t>
            </w:r>
          </w:p>
        </w:tc>
      </w:tr>
      <w:tr w:rsidR="006909CD" w:rsidRPr="006909CD" w14:paraId="284112FB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51A094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TP53BP1-Hs0099681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2E3F92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.95260088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D97A9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16849</w:t>
            </w:r>
          </w:p>
        </w:tc>
      </w:tr>
      <w:tr w:rsidR="006909CD" w:rsidRPr="006909CD" w14:paraId="7B787A56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381E11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2F3-Hs00605457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8A58BF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28550008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F6932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7144</w:t>
            </w:r>
          </w:p>
        </w:tc>
      </w:tr>
      <w:tr w:rsidR="006909CD" w:rsidRPr="006909CD" w14:paraId="211BC58D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FA2B6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2-Hs01548894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35FF97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.83429481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3F31FE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80465</w:t>
            </w:r>
          </w:p>
        </w:tc>
      </w:tr>
      <w:tr w:rsidR="006909CD" w:rsidRPr="006909CD" w14:paraId="73D4FA37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17663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B-Hs0159758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5D4F97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48138220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728E9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816086</w:t>
            </w:r>
          </w:p>
        </w:tc>
      </w:tr>
      <w:tr w:rsidR="006909CD" w:rsidRPr="006909CD" w14:paraId="224EFF1A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C8FF52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L2-Hs00180562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9BBFB9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53361608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BAF61F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20979</w:t>
            </w:r>
          </w:p>
        </w:tc>
      </w:tr>
      <w:tr w:rsidR="006909CD" w:rsidRPr="006909CD" w14:paraId="524EA97B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B9D5A4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ATM-Hs01112355_g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E9CCA0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5.63658593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FFF5AE4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09837</w:t>
            </w:r>
          </w:p>
        </w:tc>
      </w:tr>
      <w:tr w:rsidR="006909CD" w:rsidRPr="006909CD" w14:paraId="22622C5D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EC8A68E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BL1-Hs00765700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2AA6B6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6.05493548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EE6414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8613</w:t>
            </w:r>
          </w:p>
        </w:tc>
      </w:tr>
      <w:tr w:rsidR="006909CD" w:rsidRPr="006909CD" w14:paraId="1240F18D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B4CA5C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2B-Hs00793225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680B3C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7.31180367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27D0BF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607971</w:t>
            </w:r>
          </w:p>
        </w:tc>
      </w:tr>
      <w:tr w:rsidR="006909CD" w:rsidRPr="006909CD" w14:paraId="29A3ABA6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07F7A8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CNE1-Hs0102653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58B6DE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8.16204152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103CB87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08224</w:t>
            </w:r>
          </w:p>
        </w:tc>
      </w:tr>
      <w:tr w:rsidR="006909CD" w:rsidRPr="006909CD" w14:paraId="3F30730E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FCBC3A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E2F1-Hs00153451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8CDA40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0.9129688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41AB220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150587</w:t>
            </w:r>
          </w:p>
        </w:tc>
      </w:tr>
      <w:tr w:rsidR="006909CD" w:rsidRPr="006909CD" w14:paraId="4C264C87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0BABC9F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1-Hs0154765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6E3061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26.8223549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6E6505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57233</w:t>
            </w:r>
          </w:p>
        </w:tc>
      </w:tr>
      <w:tr w:rsidR="006909CD" w:rsidRPr="006909CD" w14:paraId="425BA1D2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452BD7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HEK2-Hs00200485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3B8A0C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2.8021641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82BC61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098609</w:t>
            </w:r>
          </w:p>
        </w:tc>
      </w:tr>
      <w:tr w:rsidR="006909CD" w:rsidRPr="006909CD" w14:paraId="65FD0F51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05BCF2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IGFBP5-Hs00181213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D25F6A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3.4529529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4748AC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206856</w:t>
            </w:r>
          </w:p>
        </w:tc>
      </w:tr>
      <w:tr w:rsidR="006909CD" w:rsidRPr="006909CD" w14:paraId="2684317C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418F8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CDKN1C-Hs0017593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62B5C7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134.592746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88662AD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541087</w:t>
            </w:r>
          </w:p>
        </w:tc>
      </w:tr>
      <w:tr w:rsidR="006909CD" w:rsidRPr="006909CD" w14:paraId="737C0BEB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6B2316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ROS1-Hs00177228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12DCFF3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394.341032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58F3F4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50937</w:t>
            </w:r>
          </w:p>
        </w:tc>
      </w:tr>
      <w:tr w:rsidR="006909CD" w:rsidRPr="006909CD" w14:paraId="3857C744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8E21C5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OX4-Hs00418356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566646B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27.871317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4270782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484347</w:t>
            </w:r>
          </w:p>
        </w:tc>
      </w:tr>
      <w:tr w:rsidR="006909CD" w:rsidRPr="006909CD" w14:paraId="0BE29C71" w14:textId="77777777" w:rsidTr="005C15B6">
        <w:trPr>
          <w:trHeight w:val="340"/>
        </w:trPr>
        <w:tc>
          <w:tcPr>
            <w:tcW w:w="3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8448A8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NTRK3-Hs00983871_m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FE41D69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4006.42190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D4930D1" w14:textId="77777777" w:rsidR="005C15B6" w:rsidRPr="006909CD" w:rsidRDefault="005C15B6" w:rsidP="005C15B6">
            <w:pPr>
              <w:jc w:val="both"/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</w:pPr>
            <w:r w:rsidRPr="006909CD">
              <w:rPr>
                <w:rStyle w:val="Hyperlink"/>
                <w:rFonts w:eastAsiaTheme="minorHAnsi"/>
                <w:noProof/>
                <w:color w:val="000000" w:themeColor="text1"/>
                <w:u w:val="none"/>
                <w:lang w:val="en-CA" w:eastAsia="en-US"/>
              </w:rPr>
              <w:t>0.370474</w:t>
            </w:r>
          </w:p>
        </w:tc>
      </w:tr>
    </w:tbl>
    <w:p w14:paraId="58767CF0" w14:textId="77777777" w:rsidR="00A24FCC" w:rsidRPr="006909CD" w:rsidRDefault="00A24FCC" w:rsidP="006A41E7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2F8A5670" w14:textId="77777777" w:rsidR="00A24FCC" w:rsidRPr="006909CD" w:rsidRDefault="00A24FCC" w:rsidP="006A41E7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76CDB216" w14:textId="77777777" w:rsidR="00A24FCC" w:rsidRPr="006909CD" w:rsidRDefault="00A24FCC" w:rsidP="006A41E7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p w14:paraId="4D638BA3" w14:textId="77777777" w:rsidR="00A24FCC" w:rsidRPr="006909CD" w:rsidRDefault="00A24FCC" w:rsidP="006A41E7">
      <w:pPr>
        <w:jc w:val="both"/>
        <w:rPr>
          <w:rStyle w:val="Hyperlink"/>
          <w:rFonts w:eastAsiaTheme="minorHAnsi"/>
          <w:b/>
          <w:bCs/>
          <w:noProof/>
          <w:color w:val="000000" w:themeColor="text1"/>
          <w:u w:val="none"/>
          <w:lang w:val="en-CA" w:eastAsia="en-US"/>
        </w:rPr>
      </w:pPr>
    </w:p>
    <w:sectPr w:rsidR="00A24FCC" w:rsidRPr="006909CD" w:rsidSect="00271B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5F"/>
    <w:rsid w:val="00035E5C"/>
    <w:rsid w:val="00046951"/>
    <w:rsid w:val="00073865"/>
    <w:rsid w:val="000969F7"/>
    <w:rsid w:val="000C32D0"/>
    <w:rsid w:val="000E1B96"/>
    <w:rsid w:val="00111FBF"/>
    <w:rsid w:val="001340AB"/>
    <w:rsid w:val="00152953"/>
    <w:rsid w:val="00153DDE"/>
    <w:rsid w:val="00157553"/>
    <w:rsid w:val="001D6C70"/>
    <w:rsid w:val="001F4863"/>
    <w:rsid w:val="00203650"/>
    <w:rsid w:val="002629C9"/>
    <w:rsid w:val="00271006"/>
    <w:rsid w:val="00271B04"/>
    <w:rsid w:val="00272DA8"/>
    <w:rsid w:val="00280514"/>
    <w:rsid w:val="002821D4"/>
    <w:rsid w:val="00284276"/>
    <w:rsid w:val="0029396F"/>
    <w:rsid w:val="00296C88"/>
    <w:rsid w:val="002A2017"/>
    <w:rsid w:val="002E2930"/>
    <w:rsid w:val="00303761"/>
    <w:rsid w:val="003247AA"/>
    <w:rsid w:val="00361AF3"/>
    <w:rsid w:val="00365765"/>
    <w:rsid w:val="003768A4"/>
    <w:rsid w:val="00393487"/>
    <w:rsid w:val="003C34C1"/>
    <w:rsid w:val="00443915"/>
    <w:rsid w:val="00461710"/>
    <w:rsid w:val="00465572"/>
    <w:rsid w:val="00493C47"/>
    <w:rsid w:val="004949BD"/>
    <w:rsid w:val="004B1D8C"/>
    <w:rsid w:val="004D5501"/>
    <w:rsid w:val="004D7340"/>
    <w:rsid w:val="004E0089"/>
    <w:rsid w:val="00500D9F"/>
    <w:rsid w:val="00525179"/>
    <w:rsid w:val="00552EA7"/>
    <w:rsid w:val="00554A59"/>
    <w:rsid w:val="00555810"/>
    <w:rsid w:val="00564342"/>
    <w:rsid w:val="00565722"/>
    <w:rsid w:val="00571E3F"/>
    <w:rsid w:val="005860F1"/>
    <w:rsid w:val="005C15B6"/>
    <w:rsid w:val="00605B92"/>
    <w:rsid w:val="00620793"/>
    <w:rsid w:val="0066609D"/>
    <w:rsid w:val="0067582F"/>
    <w:rsid w:val="00675A87"/>
    <w:rsid w:val="006909CD"/>
    <w:rsid w:val="0069532A"/>
    <w:rsid w:val="006A3299"/>
    <w:rsid w:val="006A41E7"/>
    <w:rsid w:val="006D779F"/>
    <w:rsid w:val="006D77A1"/>
    <w:rsid w:val="006D7C3E"/>
    <w:rsid w:val="00706D90"/>
    <w:rsid w:val="00711E76"/>
    <w:rsid w:val="00760EEB"/>
    <w:rsid w:val="00765DAB"/>
    <w:rsid w:val="007E1A7E"/>
    <w:rsid w:val="007F3E2B"/>
    <w:rsid w:val="00805CBC"/>
    <w:rsid w:val="00832FA0"/>
    <w:rsid w:val="00833CC8"/>
    <w:rsid w:val="00882BFA"/>
    <w:rsid w:val="008D0EAA"/>
    <w:rsid w:val="008D2159"/>
    <w:rsid w:val="008D2AAE"/>
    <w:rsid w:val="008D3F73"/>
    <w:rsid w:val="008F4F13"/>
    <w:rsid w:val="008F53F7"/>
    <w:rsid w:val="008F6747"/>
    <w:rsid w:val="00907E1A"/>
    <w:rsid w:val="00957046"/>
    <w:rsid w:val="0099358D"/>
    <w:rsid w:val="00997BE2"/>
    <w:rsid w:val="009E6337"/>
    <w:rsid w:val="00A11426"/>
    <w:rsid w:val="00A24FCC"/>
    <w:rsid w:val="00A63B4C"/>
    <w:rsid w:val="00AA13DD"/>
    <w:rsid w:val="00AA3427"/>
    <w:rsid w:val="00AA3799"/>
    <w:rsid w:val="00AC1509"/>
    <w:rsid w:val="00AC504D"/>
    <w:rsid w:val="00AD5357"/>
    <w:rsid w:val="00AE4513"/>
    <w:rsid w:val="00B047B9"/>
    <w:rsid w:val="00B0762E"/>
    <w:rsid w:val="00B2656B"/>
    <w:rsid w:val="00B26951"/>
    <w:rsid w:val="00B2752A"/>
    <w:rsid w:val="00B33834"/>
    <w:rsid w:val="00B6754F"/>
    <w:rsid w:val="00BB010D"/>
    <w:rsid w:val="00BB6D31"/>
    <w:rsid w:val="00C22747"/>
    <w:rsid w:val="00C43666"/>
    <w:rsid w:val="00C45CB7"/>
    <w:rsid w:val="00C560CB"/>
    <w:rsid w:val="00C761C8"/>
    <w:rsid w:val="00CB3E45"/>
    <w:rsid w:val="00CB756C"/>
    <w:rsid w:val="00CB7A6C"/>
    <w:rsid w:val="00CE456E"/>
    <w:rsid w:val="00D13331"/>
    <w:rsid w:val="00D36D2C"/>
    <w:rsid w:val="00D40D2F"/>
    <w:rsid w:val="00D847F7"/>
    <w:rsid w:val="00D94B20"/>
    <w:rsid w:val="00DB1813"/>
    <w:rsid w:val="00DC03AB"/>
    <w:rsid w:val="00DE6626"/>
    <w:rsid w:val="00E0025F"/>
    <w:rsid w:val="00E101B1"/>
    <w:rsid w:val="00E14322"/>
    <w:rsid w:val="00E37EE8"/>
    <w:rsid w:val="00E43602"/>
    <w:rsid w:val="00E46B7E"/>
    <w:rsid w:val="00E96655"/>
    <w:rsid w:val="00E97519"/>
    <w:rsid w:val="00EA2AE9"/>
    <w:rsid w:val="00EE326D"/>
    <w:rsid w:val="00EF02D0"/>
    <w:rsid w:val="00F62451"/>
    <w:rsid w:val="00F74F95"/>
    <w:rsid w:val="00F8336E"/>
    <w:rsid w:val="00F9463A"/>
    <w:rsid w:val="00FE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B239"/>
  <w14:defaultImageDpi w14:val="32767"/>
  <w15:chartTrackingRefBased/>
  <w15:docId w15:val="{09E217C0-92CA-CB4D-BFBE-723A377B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6951"/>
    <w:rPr>
      <w:rFonts w:ascii="Times New Roman" w:eastAsia="Times New Roman" w:hAnsi="Times New Roman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60CB"/>
    <w:pPr>
      <w:spacing w:before="100" w:beforeAutospacing="1" w:after="100" w:afterAutospacing="1"/>
    </w:pPr>
    <w:rPr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0CB"/>
    <w:rPr>
      <w:rFonts w:eastAsiaTheme="minorHAnsi"/>
      <w:sz w:val="18"/>
      <w:szCs w:val="18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0CB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84276"/>
    <w:rPr>
      <w:i/>
      <w:iCs/>
    </w:rPr>
  </w:style>
  <w:style w:type="character" w:styleId="Hyperlink">
    <w:name w:val="Hyperlink"/>
    <w:basedOn w:val="DefaultParagraphFont"/>
    <w:uiPriority w:val="99"/>
    <w:unhideWhenUsed/>
    <w:rsid w:val="00443915"/>
    <w:rPr>
      <w:color w:val="0000FF"/>
      <w:u w:val="single"/>
    </w:rPr>
  </w:style>
  <w:style w:type="table" w:styleId="TableGrid">
    <w:name w:val="Table Grid"/>
    <w:basedOn w:val="TableNormal"/>
    <w:uiPriority w:val="39"/>
    <w:rsid w:val="006A41E7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4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6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1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4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8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8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2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6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4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2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1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2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2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3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3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5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1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3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9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3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3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8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2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2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3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60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1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3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45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9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4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2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2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4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13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1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5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3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9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2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2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02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1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5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0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8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3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9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1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079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08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7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2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0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1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9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4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1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2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0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5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3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2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16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6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5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6</Pages>
  <Words>1257</Words>
  <Characters>716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ni Cherif</dc:creator>
  <cp:keywords/>
  <dc:description/>
  <cp:lastModifiedBy>Hosni Cherif</cp:lastModifiedBy>
  <cp:revision>26</cp:revision>
  <dcterms:created xsi:type="dcterms:W3CDTF">2020-01-13T05:41:00Z</dcterms:created>
  <dcterms:modified xsi:type="dcterms:W3CDTF">2020-06-23T19:43:00Z</dcterms:modified>
</cp:coreProperties>
</file>